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9FB4F" w14:textId="78E8D2B5" w:rsidR="003C3F93" w:rsidRDefault="003C3F93" w:rsidP="003C3F93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C3F93">
        <w:rPr>
          <w:rFonts w:ascii="Times New Roman" w:eastAsia="宋体" w:hAnsi="Times New Roman" w:cs="Times New Roman" w:hint="eastAsia"/>
          <w:b/>
          <w:sz w:val="24"/>
          <w:szCs w:val="24"/>
        </w:rPr>
        <w:t>Supplemental Material</w:t>
      </w:r>
    </w:p>
    <w:p w14:paraId="056D2DB6" w14:textId="4DC2690F" w:rsidR="003C3F93" w:rsidRDefault="003C3F9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D6CB98E" w14:textId="16E86371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A7A0E14" wp14:editId="6D06B653">
            <wp:simplePos x="0" y="0"/>
            <wp:positionH relativeFrom="column">
              <wp:posOffset>57150</wp:posOffset>
            </wp:positionH>
            <wp:positionV relativeFrom="paragraph">
              <wp:posOffset>371475</wp:posOffset>
            </wp:positionV>
            <wp:extent cx="5274310" cy="2830830"/>
            <wp:effectExtent l="0" t="0" r="2540" b="7620"/>
            <wp:wrapSquare wrapText="bothSides"/>
            <wp:docPr id="914766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766553" name="图片 9147665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59C559" w14:textId="77777777" w:rsidR="003C3F93" w:rsidRDefault="003C3F9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2DCEA4B8" w14:textId="77777777" w:rsidR="003C3F93" w:rsidRDefault="003C3F9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FD50952" w14:textId="21289605" w:rsidR="00533356" w:rsidRDefault="00401930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01930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40193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3C3F93" w:rsidRPr="003C3F93">
        <w:rPr>
          <w:rFonts w:ascii="Times New Roman" w:eastAsia="宋体" w:hAnsi="Times New Roman" w:cs="Times New Roman" w:hint="eastAsia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3C3F93" w:rsidRPr="003C3F93">
        <w:rPr>
          <w:rFonts w:ascii="Times New Roman" w:eastAsia="宋体" w:hAnsi="Times New Roman" w:cs="Times New Roman" w:hint="eastAsia"/>
          <w:b/>
          <w:sz w:val="24"/>
          <w:szCs w:val="24"/>
        </w:rPr>
        <w:t>1. Patient flow chart</w:t>
      </w:r>
    </w:p>
    <w:p w14:paraId="18F67C63" w14:textId="4EBB573D" w:rsidR="00533356" w:rsidRPr="00533356" w:rsidRDefault="00533356" w:rsidP="00533356">
      <w:pPr>
        <w:widowControl/>
        <w:ind w:firstLineChars="200" w:firstLine="420"/>
        <w:rPr>
          <w:rFonts w:ascii="Times New Roman" w:eastAsia="宋体" w:hAnsi="Times New Roman" w:cs="Times New Roman"/>
          <w:bCs/>
          <w:szCs w:val="21"/>
        </w:rPr>
      </w:pPr>
      <w:bookmarkStart w:id="0" w:name="OLE_LINK1"/>
      <w:r w:rsidRPr="00533356">
        <w:rPr>
          <w:rFonts w:ascii="Times New Roman" w:eastAsia="宋体" w:hAnsi="Times New Roman" w:cs="Times New Roman" w:hint="eastAsia"/>
          <w:bCs/>
          <w:szCs w:val="21"/>
        </w:rPr>
        <w:t xml:space="preserve">Abbreviations: CCTA: cardiac computed tomography angiography; CDE: complete device endothelialization; DRT: device related thrombus; 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FU: follow-up; </w:t>
      </w:r>
      <w:r w:rsidRPr="00533356">
        <w:rPr>
          <w:rFonts w:ascii="Times New Roman" w:eastAsia="宋体" w:hAnsi="Times New Roman" w:cs="Times New Roman" w:hint="eastAsia"/>
          <w:bCs/>
          <w:szCs w:val="21"/>
        </w:rPr>
        <w:t>IDE: incomplete device endothelialization; PDL: peri-device leak; TEE: transesophageal echocardiography.</w:t>
      </w:r>
    </w:p>
    <w:bookmarkEnd w:id="0"/>
    <w:p w14:paraId="21B2FFC9" w14:textId="77777777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3D221DA" w14:textId="77777777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296A1616" w14:textId="77777777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4F7C0BA" w14:textId="77777777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20DAA2E4" w14:textId="77777777" w:rsidR="00533356" w:rsidRDefault="0053335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C7DA0C0" w14:textId="7FA966D3" w:rsidR="003C3F93" w:rsidRDefault="003C3F9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47D2AF5D" w14:textId="159846AF" w:rsidR="003C3F93" w:rsidRDefault="00401930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01930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3C3F93" w:rsidRPr="001A01F8">
        <w:rPr>
          <w:rFonts w:ascii="Times New Roman" w:eastAsia="宋体" w:hAnsi="Times New Roman" w:cs="Times New Roman"/>
          <w:b/>
          <w:sz w:val="24"/>
          <w:szCs w:val="24"/>
        </w:rPr>
        <w:t xml:space="preserve"> Comparison of Devices</w:t>
      </w:r>
    </w:p>
    <w:p w14:paraId="792DAEB8" w14:textId="621580E8" w:rsidR="0078428E" w:rsidRDefault="0078428E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4-51"/>
        <w:tblpPr w:leftFromText="180" w:rightFromText="180" w:vertAnchor="page" w:horzAnchor="margin" w:tblpXSpec="center" w:tblpY="2281"/>
        <w:tblW w:w="9322" w:type="dxa"/>
        <w:tblLook w:val="04A0" w:firstRow="1" w:lastRow="0" w:firstColumn="1" w:lastColumn="0" w:noHBand="0" w:noVBand="1"/>
      </w:tblPr>
      <w:tblGrid>
        <w:gridCol w:w="1554"/>
        <w:gridCol w:w="3222"/>
        <w:gridCol w:w="4546"/>
      </w:tblGrid>
      <w:tr w:rsidR="001D1006" w:rsidRPr="001A01F8" w14:paraId="15E51963" w14:textId="77777777" w:rsidTr="005A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3379E037" w14:textId="77777777" w:rsidR="001D1006" w:rsidRPr="001A01F8" w:rsidRDefault="001D1006" w:rsidP="005A7D3E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74131051"/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659B5EB7" w14:textId="77777777" w:rsidR="001D1006" w:rsidRPr="001A01F8" w:rsidRDefault="001D1006" w:rsidP="005A7D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1A01F8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Watchman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148D904A" w14:textId="77777777" w:rsidR="001D1006" w:rsidRPr="001A01F8" w:rsidRDefault="001D1006" w:rsidP="005A7D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1A01F8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LACBES</w:t>
            </w:r>
          </w:p>
        </w:tc>
      </w:tr>
      <w:tr w:rsidR="001D1006" w:rsidRPr="001A01F8" w14:paraId="714EE802" w14:textId="77777777" w:rsidTr="005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10BAEC7" w14:textId="77777777" w:rsidR="001D1006" w:rsidRPr="001A01F8" w:rsidRDefault="001D1006" w:rsidP="005A7D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anufacturer</w:t>
            </w:r>
          </w:p>
        </w:tc>
        <w:tc>
          <w:tcPr>
            <w:tcW w:w="3231" w:type="dxa"/>
            <w:vAlign w:val="center"/>
          </w:tcPr>
          <w:p w14:paraId="083CCA89" w14:textId="77777777" w:rsidR="001D1006" w:rsidRPr="001A01F8" w:rsidRDefault="001D1006" w:rsidP="005A7D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Boston Scientifi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4536" w:type="dxa"/>
            <w:vAlign w:val="center"/>
          </w:tcPr>
          <w:p w14:paraId="1F328CC3" w14:textId="77777777" w:rsidR="001D1006" w:rsidRPr="001A01F8" w:rsidRDefault="001D1006" w:rsidP="005A7D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Push Medic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China</w:t>
            </w:r>
          </w:p>
        </w:tc>
      </w:tr>
      <w:tr w:rsidR="001D1006" w14:paraId="00EB96AD" w14:textId="77777777" w:rsidTr="005A7D3E">
        <w:trPr>
          <w:trHeight w:val="2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B278664" w14:textId="77777777" w:rsidR="001D1006" w:rsidRPr="0025322B" w:rsidRDefault="001D1006" w:rsidP="005A7D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5322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tructure of the device</w:t>
            </w:r>
          </w:p>
        </w:tc>
        <w:tc>
          <w:tcPr>
            <w:tcW w:w="3231" w:type="dxa"/>
            <w:vAlign w:val="center"/>
          </w:tcPr>
          <w:p w14:paraId="365B994C" w14:textId="77777777" w:rsidR="001D1006" w:rsidRPr="001A01F8" w:rsidRDefault="001D1006" w:rsidP="005A7D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E65AC2" wp14:editId="3B34A01D">
                  <wp:extent cx="1747585" cy="1728000"/>
                  <wp:effectExtent l="0" t="0" r="5080" b="5715"/>
                  <wp:docPr id="125029343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293439" name="图片 125029343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585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7314D2E5" w14:textId="77777777" w:rsidR="001D1006" w:rsidRPr="001A01F8" w:rsidRDefault="001D1006" w:rsidP="005A7D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EF57FE" wp14:editId="350F94D9">
                  <wp:extent cx="2749820" cy="1440000"/>
                  <wp:effectExtent l="0" t="0" r="0" b="8255"/>
                  <wp:docPr id="125539696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5396961" name="图片 125539696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82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1006" w:rsidRPr="001A01F8" w14:paraId="1829CFC0" w14:textId="77777777" w:rsidTr="005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9002B82" w14:textId="77777777" w:rsidR="001D1006" w:rsidRPr="001A01F8" w:rsidRDefault="001D1006" w:rsidP="005A7D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echanism of action</w:t>
            </w:r>
          </w:p>
        </w:tc>
        <w:tc>
          <w:tcPr>
            <w:tcW w:w="3231" w:type="dxa"/>
            <w:vAlign w:val="center"/>
          </w:tcPr>
          <w:p w14:paraId="46921110" w14:textId="77777777" w:rsidR="001D1006" w:rsidRPr="001A01F8" w:rsidRDefault="001D1006" w:rsidP="005A7D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Closes off distal body of</w:t>
            </w:r>
          </w:p>
          <w:p w14:paraId="6CA57B43" w14:textId="77777777" w:rsidR="001D1006" w:rsidRPr="001A01F8" w:rsidRDefault="001D1006" w:rsidP="005A7D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left atrial appendage</w:t>
            </w:r>
          </w:p>
        </w:tc>
        <w:tc>
          <w:tcPr>
            <w:tcW w:w="4536" w:type="dxa"/>
            <w:vAlign w:val="center"/>
          </w:tcPr>
          <w:p w14:paraId="23769B20" w14:textId="77777777" w:rsidR="001D1006" w:rsidRPr="001A01F8" w:rsidRDefault="001D1006" w:rsidP="005A7D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Lobe of the device placed within the left atrial appendage and the disc sealing the orifice</w:t>
            </w:r>
          </w:p>
        </w:tc>
      </w:tr>
      <w:tr w:rsidR="001D1006" w:rsidRPr="001A01F8" w14:paraId="7E748A30" w14:textId="77777777" w:rsidTr="005A7D3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713CA46" w14:textId="77777777" w:rsidR="001D1006" w:rsidRPr="001A01F8" w:rsidRDefault="001D1006" w:rsidP="005A7D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izes (diameter)</w:t>
            </w:r>
          </w:p>
        </w:tc>
        <w:tc>
          <w:tcPr>
            <w:tcW w:w="3231" w:type="dxa"/>
            <w:vAlign w:val="center"/>
          </w:tcPr>
          <w:p w14:paraId="6D43AAE1" w14:textId="77777777" w:rsidR="001D1006" w:rsidRPr="001A01F8" w:rsidRDefault="001D1006" w:rsidP="005A7D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21, 24, 27, 30, and 33 mm</w:t>
            </w:r>
          </w:p>
        </w:tc>
        <w:tc>
          <w:tcPr>
            <w:tcW w:w="4536" w:type="dxa"/>
            <w:vAlign w:val="center"/>
          </w:tcPr>
          <w:p w14:paraId="57FF7691" w14:textId="77777777" w:rsidR="001D1006" w:rsidRPr="001A01F8" w:rsidRDefault="001D1006" w:rsidP="005A7D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16, 18, 20, 22, 2</w:t>
            </w:r>
            <w:r w:rsidRPr="001A01F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>, 26</w:t>
            </w:r>
            <w:r w:rsidRPr="001A01F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8, 3</w:t>
            </w:r>
            <w:r w:rsidRPr="001A01F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1A01F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,</w:t>
            </w:r>
            <w:r w:rsidRPr="001A01F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34 mm</w:t>
            </w:r>
          </w:p>
        </w:tc>
      </w:tr>
      <w:bookmarkEnd w:id="1"/>
    </w:tbl>
    <w:p w14:paraId="6AAA14C8" w14:textId="77777777" w:rsidR="000C43D3" w:rsidRDefault="000C43D3" w:rsidP="000C43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B7B6B" w14:textId="7E5A5634" w:rsidR="001D1006" w:rsidRPr="0025322B" w:rsidRDefault="001D1006" w:rsidP="000C43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22B">
        <w:rPr>
          <w:rFonts w:ascii="Times New Roman" w:hAnsi="Times New Roman" w:cs="Times New Roman" w:hint="eastAsia"/>
          <w:b/>
          <w:bCs/>
          <w:sz w:val="24"/>
          <w:szCs w:val="24"/>
        </w:rPr>
        <w:t>References:</w:t>
      </w:r>
    </w:p>
    <w:p w14:paraId="3FBAA5CB" w14:textId="77777777" w:rsidR="001D1006" w:rsidRPr="00BD7876" w:rsidRDefault="001D1006" w:rsidP="000C4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Pr="00BD7876">
        <w:rPr>
          <w:rFonts w:ascii="Times New Roman" w:hAnsi="Times New Roman" w:cs="Times New Roman"/>
          <w:sz w:val="24"/>
          <w:szCs w:val="24"/>
        </w:rPr>
        <w:t>Maksym J, Grabowski M, Mazurek T. Percutaneous left atrial appendage closure with the Watchman device: a systematic review. Postepy Kardiol Interwencyjnej. 2024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876">
        <w:rPr>
          <w:rFonts w:ascii="Times New Roman" w:hAnsi="Times New Roman" w:cs="Times New Roman"/>
          <w:sz w:val="24"/>
          <w:szCs w:val="24"/>
        </w:rPr>
        <w:t>20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876">
        <w:rPr>
          <w:rFonts w:ascii="Times New Roman" w:hAnsi="Times New Roman" w:cs="Times New Roman"/>
          <w:sz w:val="24"/>
          <w:szCs w:val="24"/>
        </w:rPr>
        <w:t xml:space="preserve">18-29. </w:t>
      </w:r>
    </w:p>
    <w:p w14:paraId="76772234" w14:textId="77777777" w:rsidR="001D1006" w:rsidRDefault="001D1006" w:rsidP="000C4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Pr="0078383A">
        <w:rPr>
          <w:rFonts w:ascii="Times New Roman" w:hAnsi="Times New Roman" w:cs="Times New Roman" w:hint="eastAsia"/>
          <w:sz w:val="24"/>
          <w:szCs w:val="24"/>
        </w:rPr>
        <w:t>Bai Y, Tang X, Xu X, Zhao X, Xu Y, Chen W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322B">
        <w:rPr>
          <w:rFonts w:ascii="Times New Roman" w:hAnsi="Times New Roman" w:cs="Times New Roman" w:hint="eastAsia"/>
          <w:i/>
          <w:iCs/>
          <w:sz w:val="24"/>
          <w:szCs w:val="24"/>
        </w:rPr>
        <w:t>et al</w:t>
      </w:r>
      <w:r w:rsidRPr="0078383A">
        <w:rPr>
          <w:rFonts w:ascii="Times New Roman" w:hAnsi="Times New Roman" w:cs="Times New Roman" w:hint="eastAsia"/>
          <w:sz w:val="24"/>
          <w:szCs w:val="24"/>
        </w:rPr>
        <w:t>. A newly designed disk-lobe occluder with isogenous barbs for left atrial appendage closure: Initial multicenter experience. Front Cardiovasc Med. 2022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83A">
        <w:rPr>
          <w:rFonts w:ascii="Times New Roman" w:hAnsi="Times New Roman" w:cs="Times New Roman" w:hint="eastAsia"/>
          <w:sz w:val="24"/>
          <w:szCs w:val="24"/>
        </w:rPr>
        <w:t>9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83A">
        <w:rPr>
          <w:rFonts w:ascii="Times New Roman" w:hAnsi="Times New Roman" w:cs="Times New Roman" w:hint="eastAsia"/>
          <w:sz w:val="24"/>
          <w:szCs w:val="24"/>
        </w:rPr>
        <w:t xml:space="preserve">974994. </w:t>
      </w:r>
    </w:p>
    <w:p w14:paraId="64252D57" w14:textId="77777777" w:rsidR="00024998" w:rsidRDefault="00024998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80BD7C" w14:textId="77777777" w:rsidR="00024998" w:rsidRDefault="00024998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CBA0642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4E2DC2CD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583C1C31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7F70ADC9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32AFD2B3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21DCAF5A" w14:textId="77777777" w:rsidR="001D1006" w:rsidRDefault="001D1006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</w:p>
    <w:p w14:paraId="6DB6038E" w14:textId="6CC8EEB2" w:rsidR="001D1006" w:rsidRDefault="00401930" w:rsidP="00024998">
      <w:pPr>
        <w:spacing w:line="360" w:lineRule="auto"/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</w:pPr>
      <w:r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  <w:lastRenderedPageBreak/>
        <w:t>Supplementary Table 2</w:t>
      </w:r>
      <w:r w:rsidR="003C3F93" w:rsidRPr="000770E5"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  <w:t>.</w:t>
      </w:r>
      <w:r w:rsidR="003C3F93" w:rsidRPr="000770E5">
        <w:rPr>
          <w:rFonts w:ascii="Times New Roman" w:eastAsia="黑体" w:hAnsi="Times New Roman" w:cs="Times New Roman"/>
          <w:b/>
          <w:szCs w:val="24"/>
        </w:rPr>
        <w:t xml:space="preserve"> </w:t>
      </w:r>
      <w:r w:rsidR="003C3F93" w:rsidRPr="00840EFB">
        <w:rPr>
          <w:rFonts w:ascii="Times New Roman" w:eastAsia="黑体" w:hAnsi="Times New Roman" w:cs="Times New Roman"/>
          <w:b/>
          <w:noProof/>
          <w:color w:val="000000"/>
          <w:sz w:val="24"/>
          <w:szCs w:val="24"/>
        </w:rPr>
        <w:t>The shape of the LAA</w:t>
      </w:r>
    </w:p>
    <w:p w14:paraId="01B79F41" w14:textId="3B51B696" w:rsidR="00024998" w:rsidRPr="000770E5" w:rsidRDefault="00024998" w:rsidP="00024998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</w:p>
    <w:tbl>
      <w:tblPr>
        <w:tblStyle w:val="4-51"/>
        <w:tblpPr w:leftFromText="180" w:rightFromText="180" w:vertAnchor="page" w:horzAnchor="margin" w:tblpY="2155"/>
        <w:tblW w:w="9186" w:type="dxa"/>
        <w:tblLook w:val="04A0" w:firstRow="1" w:lastRow="0" w:firstColumn="1" w:lastColumn="0" w:noHBand="0" w:noVBand="1"/>
      </w:tblPr>
      <w:tblGrid>
        <w:gridCol w:w="2830"/>
        <w:gridCol w:w="2694"/>
        <w:gridCol w:w="2528"/>
        <w:gridCol w:w="1134"/>
      </w:tblGrid>
      <w:tr w:rsidR="001D1006" w:rsidRPr="001E793E" w14:paraId="55C982F1" w14:textId="77777777" w:rsidTr="001D1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59503DFA" w14:textId="77777777" w:rsidR="001D1006" w:rsidRPr="00024998" w:rsidRDefault="001D1006" w:rsidP="001D1006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bookmarkStart w:id="2" w:name="_Hlk44159331"/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>The shape of the LA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76667370" w14:textId="77777777" w:rsidR="001D1006" w:rsidRPr="00024998" w:rsidRDefault="001D1006" w:rsidP="001D10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>Watchman (n = 10</w:t>
            </w:r>
            <w:r w:rsidRPr="000249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536784CD" w14:textId="77777777" w:rsidR="001D1006" w:rsidRPr="00024998" w:rsidRDefault="001D1006" w:rsidP="001D10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LACBES (n = </w:t>
            </w:r>
            <w:r w:rsidRPr="000249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00</w:t>
            </w:r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455E82B7" w14:textId="77777777" w:rsidR="001D1006" w:rsidRPr="00024998" w:rsidRDefault="001D1006" w:rsidP="001D1006">
            <w:pPr>
              <w:spacing w:line="360" w:lineRule="auto"/>
              <w:ind w:leftChars="-32" w:left="-67" w:firstLineChars="32" w:firstLine="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黑体" w:hAnsi="Times New Roman" w:cs="Times New Roman"/>
                <w:i/>
                <w:iCs/>
                <w:sz w:val="24"/>
                <w:szCs w:val="24"/>
              </w:rPr>
              <w:t>P</w:t>
            </w:r>
            <w:r w:rsidRPr="0002499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D1006" w:rsidRPr="001E793E" w14:paraId="32DB1ECC" w14:textId="77777777" w:rsidTr="001D1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EB136F0" w14:textId="77777777" w:rsidR="001D1006" w:rsidRPr="00024998" w:rsidRDefault="001D1006" w:rsidP="001D100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17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Cactus</w:t>
            </w:r>
            <w:bookmarkEnd w:id="3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694" w:type="dxa"/>
            <w:vAlign w:val="center"/>
          </w:tcPr>
          <w:p w14:paraId="5F95516E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4 (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8" w:type="dxa"/>
            <w:vAlign w:val="center"/>
          </w:tcPr>
          <w:p w14:paraId="7E61C44C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7B48190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D1006" w:rsidRPr="001E793E" w14:paraId="0C987380" w14:textId="77777777" w:rsidTr="001D100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B393567" w14:textId="77777777" w:rsidR="001D1006" w:rsidRPr="00024998" w:rsidRDefault="001D1006" w:rsidP="001D100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19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Cauliflower</w:t>
            </w:r>
            <w:bookmarkEnd w:id="4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694" w:type="dxa"/>
            <w:vAlign w:val="center"/>
          </w:tcPr>
          <w:p w14:paraId="7CC27A38" w14:textId="77777777" w:rsidR="001D1006" w:rsidRPr="00024998" w:rsidRDefault="001D1006" w:rsidP="001D10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8" w:type="dxa"/>
            <w:vAlign w:val="center"/>
          </w:tcPr>
          <w:p w14:paraId="4BD7B353" w14:textId="77777777" w:rsidR="001D1006" w:rsidRPr="00024998" w:rsidRDefault="001D1006" w:rsidP="001D10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 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(5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D075018" w14:textId="77777777" w:rsidR="001D1006" w:rsidRPr="00024998" w:rsidRDefault="001D1006" w:rsidP="001D10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64</w:t>
            </w:r>
          </w:p>
        </w:tc>
      </w:tr>
      <w:tr w:rsidR="001D1006" w:rsidRPr="001E793E" w14:paraId="3A582F25" w14:textId="77777777" w:rsidTr="001D1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F93B39D" w14:textId="77777777" w:rsidR="001D1006" w:rsidRPr="00024998" w:rsidRDefault="001D1006" w:rsidP="001D100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20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Chicken win</w:t>
            </w:r>
            <w:bookmarkEnd w:id="5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g, n (%)</w:t>
            </w:r>
          </w:p>
        </w:tc>
        <w:tc>
          <w:tcPr>
            <w:tcW w:w="2694" w:type="dxa"/>
            <w:vAlign w:val="center"/>
          </w:tcPr>
          <w:p w14:paraId="705E7E20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4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8" w:type="dxa"/>
            <w:vAlign w:val="center"/>
          </w:tcPr>
          <w:p w14:paraId="741987A2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7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275555B" w14:textId="77777777" w:rsidR="001D1006" w:rsidRPr="00024998" w:rsidRDefault="001D1006" w:rsidP="001D10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Pr="0002499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1D1006" w:rsidRPr="001E793E" w14:paraId="0530B552" w14:textId="77777777" w:rsidTr="001D1006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41562ED" w14:textId="77777777" w:rsidR="001D1006" w:rsidRPr="00024998" w:rsidRDefault="001D1006" w:rsidP="001D100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6" w:name="OLE_LINK21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Windsock</w:t>
            </w:r>
            <w:bookmarkEnd w:id="6"/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694" w:type="dxa"/>
            <w:vAlign w:val="center"/>
          </w:tcPr>
          <w:p w14:paraId="2380F8B0" w14:textId="77777777" w:rsidR="001D1006" w:rsidRPr="00024998" w:rsidRDefault="001D1006" w:rsidP="001D1006">
            <w:pPr>
              <w:autoSpaceDE w:val="0"/>
              <w:autoSpaceDN w:val="0"/>
              <w:adjustRightInd w:val="0"/>
              <w:spacing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umnst777LtEU" w:hAnsi="Times New Roman" w:cs="Times New Roman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7.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8" w:type="dxa"/>
            <w:vAlign w:val="center"/>
          </w:tcPr>
          <w:p w14:paraId="25D14291" w14:textId="77777777" w:rsidR="001D1006" w:rsidRPr="00024998" w:rsidRDefault="001D1006" w:rsidP="001D10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0249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024998">
              <w:rPr>
                <w:rFonts w:ascii="Times New Roman" w:eastAsia="宋体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134" w:type="dxa"/>
            <w:vAlign w:val="center"/>
          </w:tcPr>
          <w:p w14:paraId="67F38B37" w14:textId="77777777" w:rsidR="001D1006" w:rsidRPr="00024998" w:rsidRDefault="001D1006" w:rsidP="001D10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4998">
              <w:rPr>
                <w:rFonts w:ascii="Times New Roman" w:eastAsia="等线" w:hAnsi="Times New Roman" w:cs="Times New Roman"/>
                <w:sz w:val="24"/>
                <w:szCs w:val="24"/>
              </w:rPr>
              <w:t>&gt;0.999</w:t>
            </w:r>
          </w:p>
        </w:tc>
      </w:tr>
      <w:bookmarkEnd w:id="2"/>
    </w:tbl>
    <w:p w14:paraId="6F19FB14" w14:textId="77777777" w:rsidR="00024998" w:rsidRPr="00024998" w:rsidRDefault="00024998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D978DAF" w14:textId="77777777" w:rsidR="00024998" w:rsidRDefault="00024998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1F0C97E" w14:textId="7E07B02B" w:rsidR="00F6011C" w:rsidRPr="00C51BFA" w:rsidRDefault="00401930" w:rsidP="00F6011C">
      <w:pPr>
        <w:spacing w:line="276" w:lineRule="auto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Supplementary Table 3</w:t>
      </w:r>
      <w:bookmarkStart w:id="7" w:name="_GoBack"/>
      <w:bookmarkEnd w:id="7"/>
      <w:r w:rsidR="00F6011C" w:rsidRPr="00C51BFA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. The incidence of IDE was comparable between patients receiving OACs and DAPT </w:t>
      </w:r>
      <w:r w:rsidR="00F6011C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t</w:t>
      </w:r>
      <w:r w:rsidR="00F6011C" w:rsidRPr="00C51BFA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 3 months </w:t>
      </w:r>
      <w:r w:rsidR="00F6011C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and 6 months </w:t>
      </w:r>
      <w:r w:rsidR="00F6011C" w:rsidRPr="00C51BFA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after LAAC</w:t>
      </w:r>
      <w:r w:rsidR="00F6011C" w:rsidRPr="00C51BFA">
        <w:rPr>
          <w:rFonts w:hint="eastAsia"/>
        </w:rPr>
        <w:t xml:space="preserve"> </w:t>
      </w:r>
    </w:p>
    <w:tbl>
      <w:tblPr>
        <w:tblStyle w:val="4-51"/>
        <w:tblpPr w:leftFromText="180" w:rightFromText="180" w:vertAnchor="page" w:horzAnchor="margin" w:tblpY="7081"/>
        <w:tblW w:w="7513" w:type="dxa"/>
        <w:tblLook w:val="04A0" w:firstRow="1" w:lastRow="0" w:firstColumn="1" w:lastColumn="0" w:noHBand="0" w:noVBand="1"/>
      </w:tblPr>
      <w:tblGrid>
        <w:gridCol w:w="1809"/>
        <w:gridCol w:w="1546"/>
        <w:gridCol w:w="1522"/>
        <w:gridCol w:w="1522"/>
        <w:gridCol w:w="1114"/>
      </w:tblGrid>
      <w:tr w:rsidR="00F6011C" w:rsidRPr="00086C71" w14:paraId="612C5815" w14:textId="77777777" w:rsidTr="003C3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1C2E4296" w14:textId="77777777" w:rsidR="00F6011C" w:rsidRPr="00BE4347" w:rsidRDefault="00F6011C" w:rsidP="003C3F93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Group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35BD40B2" w14:textId="77777777" w:rsidR="00F6011C" w:rsidRPr="00BE4347" w:rsidRDefault="00F6011C" w:rsidP="003C3F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B1C6F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Antithrombotic therapy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3867BC17" w14:textId="77777777" w:rsidR="00F6011C" w:rsidRPr="00086C71" w:rsidRDefault="00F6011C" w:rsidP="003C3F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67159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IDE w/o PDL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7EA78682" w14:textId="77777777" w:rsidR="00F6011C" w:rsidRPr="00086C71" w:rsidRDefault="00F6011C" w:rsidP="003C3F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67159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CDE w/o PDL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2E74B5"/>
            <w:vAlign w:val="center"/>
          </w:tcPr>
          <w:p w14:paraId="7BE0265A" w14:textId="77777777" w:rsidR="00F6011C" w:rsidRPr="00086C71" w:rsidRDefault="00F6011C" w:rsidP="003C3F93">
            <w:pPr>
              <w:spacing w:line="360" w:lineRule="auto"/>
              <w:ind w:leftChars="-32" w:left="-67" w:firstLineChars="32" w:firstLine="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86C71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>P</w:t>
            </w:r>
            <w:r w:rsidRPr="00086C71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6011C" w:rsidRPr="00086C71" w14:paraId="44C23734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7D3C1489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Watchman group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t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months</w:t>
            </w:r>
          </w:p>
        </w:tc>
        <w:tc>
          <w:tcPr>
            <w:tcW w:w="1546" w:type="dxa"/>
            <w:vAlign w:val="center"/>
          </w:tcPr>
          <w:p w14:paraId="04ECD617" w14:textId="77777777" w:rsidR="00F6011C" w:rsidRPr="00FA5D26" w:rsidRDefault="00F6011C" w:rsidP="003C3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5D26">
              <w:rPr>
                <w:rFonts w:ascii="Times New Roman" w:eastAsia="等线" w:hAnsi="Times New Roman" w:cs="Times New Roman"/>
                <w:sz w:val="20"/>
                <w:szCs w:val="20"/>
              </w:rPr>
              <w:t>OACs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0CDDEFD3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39461F5C" w14:textId="77777777" w:rsidR="00F6011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522DDE9E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3603D7BF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69CC9DA1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9C81E39" w14:textId="77777777" w:rsidR="00F6011C" w:rsidRPr="00FA5D26" w:rsidRDefault="00F6011C" w:rsidP="003C3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APT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3D3C70C3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52BEAC93" w14:textId="77777777" w:rsidR="00F6011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0 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77EF6508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2A83BB4F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4C788D55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7D2D2A4" w14:textId="77777777" w:rsidR="00F6011C" w:rsidRPr="00FA5D26" w:rsidRDefault="00F6011C" w:rsidP="003C3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7DE7B278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3CB69E14" w14:textId="77777777" w:rsidR="00F6011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4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44DB421A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4358B48C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1AB593B4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LACBES group at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3 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546" w:type="dxa"/>
            <w:vAlign w:val="center"/>
          </w:tcPr>
          <w:p w14:paraId="42F0173D" w14:textId="77777777" w:rsidR="00F6011C" w:rsidRPr="00FA5D26" w:rsidRDefault="00F6011C" w:rsidP="003C3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5D26">
              <w:rPr>
                <w:rFonts w:ascii="Times New Roman" w:eastAsia="等线" w:hAnsi="Times New Roman" w:cs="Times New Roman"/>
                <w:sz w:val="20"/>
                <w:szCs w:val="20"/>
              </w:rPr>
              <w:t>OACs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0FB85781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499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2E01A943" w14:textId="77777777" w:rsidR="00F6011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5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10C72810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376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5</w:t>
            </w:r>
          </w:p>
        </w:tc>
      </w:tr>
      <w:tr w:rsidR="00F6011C" w:rsidRPr="00086C71" w14:paraId="15CDD02C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3D132452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22651FE1" w14:textId="77777777" w:rsidR="00F6011C" w:rsidRPr="00FA5D26" w:rsidRDefault="00F6011C" w:rsidP="003C3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APT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1C84B629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2A4CF7F2" w14:textId="77777777" w:rsidR="00F6011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11 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7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65D0C977" w14:textId="77777777" w:rsidR="00F6011C" w:rsidRPr="004F4994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1FF7B7ED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13B7D7B7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EDB5602" w14:textId="77777777" w:rsidR="00F6011C" w:rsidRPr="00FA5D26" w:rsidRDefault="00F6011C" w:rsidP="003C3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0F7F4BFE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21930AC5" w14:textId="77777777" w:rsidR="00F6011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2110E396" w14:textId="77777777" w:rsidR="00F6011C" w:rsidRPr="004F4994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</w:tr>
      <w:tr w:rsidR="00F6011C" w:rsidRPr="00086C71" w14:paraId="7FFE2BF2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7D57CF0B" w14:textId="77777777" w:rsidR="00F6011C" w:rsidRPr="00367159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</w:pP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Watchman group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t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months</w:t>
            </w:r>
          </w:p>
        </w:tc>
        <w:tc>
          <w:tcPr>
            <w:tcW w:w="1546" w:type="dxa"/>
            <w:vAlign w:val="center"/>
          </w:tcPr>
          <w:p w14:paraId="2CAED1EF" w14:textId="77777777" w:rsidR="00F6011C" w:rsidRPr="00086C71" w:rsidRDefault="00F6011C" w:rsidP="003C3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5D26">
              <w:rPr>
                <w:rFonts w:ascii="Times New Roman" w:eastAsia="等线" w:hAnsi="Times New Roman" w:cs="Times New Roman"/>
                <w:sz w:val="20"/>
                <w:szCs w:val="20"/>
              </w:rPr>
              <w:t>OACs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49B877E5" w14:textId="77777777" w:rsidR="00F6011C" w:rsidRPr="00086C71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499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44DC5D44" w14:textId="77777777" w:rsidR="00F6011C" w:rsidRPr="00086C71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54F2C1B5" w14:textId="77777777" w:rsidR="00F6011C" w:rsidRPr="002D0B77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9</w:t>
            </w:r>
          </w:p>
        </w:tc>
      </w:tr>
      <w:tr w:rsidR="00F6011C" w:rsidRPr="00086C71" w14:paraId="0B23F8C7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54E8D208" w14:textId="77777777" w:rsidR="00F6011C" w:rsidRPr="00086C71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2CE6523" w14:textId="77777777" w:rsidR="00F6011C" w:rsidRPr="00086C71" w:rsidRDefault="00F6011C" w:rsidP="003C3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APT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430A963A" w14:textId="77777777" w:rsidR="00F6011C" w:rsidRPr="00086C71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083216DA" w14:textId="77777777" w:rsidR="00F6011C" w:rsidRPr="00086C71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0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04A36345" w14:textId="77777777" w:rsidR="00F6011C" w:rsidRPr="002D0B77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54590C7D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7E0BB24C" w14:textId="77777777" w:rsidR="00F6011C" w:rsidRPr="009056A7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21C3FCCE" w14:textId="77777777" w:rsidR="00F6011C" w:rsidRPr="00086C71" w:rsidRDefault="00F6011C" w:rsidP="003C3F93">
            <w:pPr>
              <w:spacing w:line="360" w:lineRule="auto"/>
              <w:ind w:leftChars="-51" w:left="-107" w:firstLineChars="54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76C63397" w14:textId="77777777" w:rsidR="00F6011C" w:rsidRPr="00044CA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2CB61002" w14:textId="77777777" w:rsidR="00F6011C" w:rsidRPr="00044CA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5F90E2C8" w14:textId="77777777" w:rsidR="00F6011C" w:rsidRPr="002D0B77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0640D29B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7740FE95" w14:textId="77777777" w:rsidR="00F6011C" w:rsidRPr="00086C71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LACBES group at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6 </w:t>
            </w:r>
            <w:r w:rsidRPr="000533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546" w:type="dxa"/>
            <w:vAlign w:val="center"/>
          </w:tcPr>
          <w:p w14:paraId="13739EE8" w14:textId="77777777" w:rsidR="00F6011C" w:rsidRPr="00086C71" w:rsidRDefault="00F6011C" w:rsidP="003C3F93">
            <w:pPr>
              <w:spacing w:line="360" w:lineRule="auto"/>
              <w:ind w:leftChars="-186" w:left="-391" w:firstLineChars="195" w:firstLine="3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5D26">
              <w:rPr>
                <w:rFonts w:ascii="Times New Roman" w:eastAsia="等线" w:hAnsi="Times New Roman" w:cs="Times New Roman"/>
                <w:sz w:val="20"/>
                <w:szCs w:val="20"/>
              </w:rPr>
              <w:t>OACs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55A3D8A9" w14:textId="77777777" w:rsidR="00F6011C" w:rsidRPr="00044CA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499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09BBB5F2" w14:textId="77777777" w:rsidR="00F6011C" w:rsidRPr="00044CA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4F499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4F499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013FC3A2" w14:textId="77777777" w:rsidR="00F6011C" w:rsidRPr="002D0B77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376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2</w:t>
            </w:r>
          </w:p>
        </w:tc>
      </w:tr>
      <w:tr w:rsidR="00F6011C" w:rsidRPr="00086C71" w14:paraId="214F6AD2" w14:textId="77777777" w:rsidTr="003C3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7FDC32FD" w14:textId="77777777" w:rsidR="00F6011C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D9CFF77" w14:textId="77777777" w:rsidR="00F6011C" w:rsidRPr="00086C71" w:rsidRDefault="00F6011C" w:rsidP="003C3F93">
            <w:pPr>
              <w:spacing w:line="360" w:lineRule="auto"/>
              <w:ind w:leftChars="-186" w:left="-391" w:firstLineChars="195" w:firstLine="3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APT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4B0153DE" w14:textId="77777777" w:rsidR="00F6011C" w:rsidRPr="00044CAC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0CFB4B1C" w14:textId="77777777" w:rsidR="00F6011C" w:rsidRPr="00526033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3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086C7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1F7D3463" w14:textId="77777777" w:rsidR="00F6011C" w:rsidRPr="002D0B77" w:rsidRDefault="00F6011C" w:rsidP="003C3F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F6011C" w:rsidRPr="00086C71" w14:paraId="0FF7E349" w14:textId="77777777" w:rsidTr="003C3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7EC1BE3F" w14:textId="77777777" w:rsidR="00F6011C" w:rsidRPr="00086C71" w:rsidRDefault="00F6011C" w:rsidP="003C3F9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9AC6D6C" w14:textId="77777777" w:rsidR="00F6011C" w:rsidRPr="00086C71" w:rsidRDefault="00F6011C" w:rsidP="003C3F93">
            <w:pPr>
              <w:spacing w:line="360" w:lineRule="auto"/>
              <w:ind w:leftChars="-186" w:left="-391" w:firstLineChars="195" w:firstLine="3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ther</w:t>
            </w:r>
            <w:r w:rsidRPr="001E793E">
              <w:rPr>
                <w:rFonts w:ascii="Times New Roman" w:eastAsia="等线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22" w:type="dxa"/>
            <w:vAlign w:val="center"/>
          </w:tcPr>
          <w:p w14:paraId="16EEAFDD" w14:textId="77777777" w:rsidR="00F6011C" w:rsidRPr="00044CAC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2" w:type="dxa"/>
            <w:vAlign w:val="center"/>
          </w:tcPr>
          <w:p w14:paraId="5DDD6CC7" w14:textId="77777777" w:rsidR="00F6011C" w:rsidRPr="00526033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5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44CAC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vAlign w:val="center"/>
          </w:tcPr>
          <w:p w14:paraId="12A2F0AD" w14:textId="77777777" w:rsidR="00F6011C" w:rsidRPr="002D0B77" w:rsidRDefault="00F6011C" w:rsidP="003C3F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</w:tr>
    </w:tbl>
    <w:p w14:paraId="75522224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C3044D4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A608830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C0C29C8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1B8AF41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DC9BA27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FF8A6E3" w14:textId="77777777" w:rsidR="00F6011C" w:rsidRP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C9602A8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CB80B61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74B9FD0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6EAB76E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E54EB7A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80D7C6E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FF1C953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5230D9A" w14:textId="77777777" w:rsidR="00F6011C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7109C28" w14:textId="54E81A5A" w:rsidR="00F6011C" w:rsidRPr="001A01F8" w:rsidRDefault="00F6011C" w:rsidP="007842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51BFA">
        <w:rPr>
          <w:rFonts w:ascii="Times New Roman" w:eastAsia="宋体" w:hAnsi="Times New Roman" w:cs="Times New Roman"/>
          <w:bCs/>
          <w:color w:val="000000"/>
          <w:szCs w:val="21"/>
        </w:rPr>
        <w:t>Abbreviations:</w:t>
      </w:r>
      <w:r w:rsidRPr="00C51BFA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</w:t>
      </w:r>
      <w:r w:rsidRPr="00C51BFA">
        <w:rPr>
          <w:rFonts w:ascii="Times New Roman" w:eastAsia="宋体" w:hAnsi="Times New Roman" w:cs="Times New Roman"/>
          <w:bCs/>
          <w:color w:val="000000"/>
          <w:szCs w:val="21"/>
        </w:rPr>
        <w:t xml:space="preserve">CDE: complete device endothelialization; </w:t>
      </w:r>
      <w:r w:rsidRPr="00C51BFA">
        <w:rPr>
          <w:rFonts w:ascii="Times New Roman" w:eastAsia="宋体" w:hAnsi="Times New Roman" w:cs="Times New Roman"/>
          <w:szCs w:val="21"/>
        </w:rPr>
        <w:t>DAPT: dual antiplatelet therapy</w:t>
      </w:r>
      <w:r w:rsidRPr="00C51BFA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C51BFA">
        <w:rPr>
          <w:rFonts w:ascii="Times New Roman" w:eastAsia="宋体" w:hAnsi="Times New Roman" w:cs="Times New Roman"/>
          <w:bCs/>
          <w:color w:val="000000"/>
          <w:szCs w:val="21"/>
        </w:rPr>
        <w:t xml:space="preserve">IDE: incomplete device endothelialization; </w:t>
      </w:r>
      <w:r w:rsidRPr="00C51BFA">
        <w:rPr>
          <w:rFonts w:ascii="Times New Roman" w:eastAsia="宋体" w:hAnsi="Times New Roman" w:cs="Times New Roman"/>
          <w:szCs w:val="21"/>
        </w:rPr>
        <w:t>OAC: oral anticoagulation</w:t>
      </w:r>
      <w:r w:rsidRPr="00C51BFA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C51BFA">
        <w:rPr>
          <w:rFonts w:ascii="Times New Roman" w:eastAsia="宋体" w:hAnsi="Times New Roman" w:cs="Times New Roman"/>
          <w:bCs/>
          <w:color w:val="000000"/>
          <w:szCs w:val="21"/>
        </w:rPr>
        <w:t>PDL: peri-device leak; w/o: without.</w:t>
      </w:r>
    </w:p>
    <w:sectPr w:rsidR="00F6011C" w:rsidRPr="001A0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19AE6" w14:textId="77777777" w:rsidR="00583EA6" w:rsidRDefault="00583EA6" w:rsidP="0078428E">
      <w:r>
        <w:separator/>
      </w:r>
    </w:p>
  </w:endnote>
  <w:endnote w:type="continuationSeparator" w:id="0">
    <w:p w14:paraId="6DA5420D" w14:textId="77777777" w:rsidR="00583EA6" w:rsidRDefault="00583EA6" w:rsidP="00784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umnst777LtEU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2E305" w14:textId="77777777" w:rsidR="00583EA6" w:rsidRDefault="00583EA6" w:rsidP="0078428E">
      <w:r>
        <w:separator/>
      </w:r>
    </w:p>
  </w:footnote>
  <w:footnote w:type="continuationSeparator" w:id="0">
    <w:p w14:paraId="1FAB98AE" w14:textId="77777777" w:rsidR="00583EA6" w:rsidRDefault="00583EA6" w:rsidP="00784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D8E"/>
    <w:rsid w:val="00007E63"/>
    <w:rsid w:val="00020970"/>
    <w:rsid w:val="00024998"/>
    <w:rsid w:val="000902CA"/>
    <w:rsid w:val="000C43D3"/>
    <w:rsid w:val="001A01F8"/>
    <w:rsid w:val="001D1006"/>
    <w:rsid w:val="003C3F93"/>
    <w:rsid w:val="00401930"/>
    <w:rsid w:val="00497CE1"/>
    <w:rsid w:val="00531C44"/>
    <w:rsid w:val="00533356"/>
    <w:rsid w:val="00583EA6"/>
    <w:rsid w:val="005F064B"/>
    <w:rsid w:val="0078428E"/>
    <w:rsid w:val="008752DD"/>
    <w:rsid w:val="008F682F"/>
    <w:rsid w:val="00A34D8E"/>
    <w:rsid w:val="00A6149A"/>
    <w:rsid w:val="00A86321"/>
    <w:rsid w:val="00B46054"/>
    <w:rsid w:val="00B91E31"/>
    <w:rsid w:val="00CD0A00"/>
    <w:rsid w:val="00D36ECA"/>
    <w:rsid w:val="00ED52A8"/>
    <w:rsid w:val="00EF17B8"/>
    <w:rsid w:val="00F02DD7"/>
    <w:rsid w:val="00F6011C"/>
    <w:rsid w:val="00F83335"/>
    <w:rsid w:val="00FB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427BB"/>
  <w15:chartTrackingRefBased/>
  <w15:docId w15:val="{F05BD5A4-D1D9-4A07-85F4-5CC3D55F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28E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78428E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he</dc:creator>
  <cp:keywords/>
  <dc:description/>
  <cp:lastModifiedBy>cheryl</cp:lastModifiedBy>
  <cp:revision>14</cp:revision>
  <dcterms:created xsi:type="dcterms:W3CDTF">2024-02-11T02:26:00Z</dcterms:created>
  <dcterms:modified xsi:type="dcterms:W3CDTF">2024-09-20T02:45:00Z</dcterms:modified>
</cp:coreProperties>
</file>